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4242" w:rsidRPr="00EA64E0" w:rsidRDefault="00964242" w:rsidP="0096424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964242" w:rsidRPr="00EA64E0" w:rsidSect="005A50BE">
          <w:footerReference w:type="default" r:id="rId6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964242" w:rsidRPr="00EA64E0" w:rsidRDefault="00964242" w:rsidP="0096424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A64E0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 2</w:t>
      </w:r>
      <w:r w:rsidR="009F449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EA64E0">
        <w:rPr>
          <w:rFonts w:ascii="Times New Roman" w:hAnsi="Times New Roman" w:cs="Times New Roman"/>
          <w:b/>
          <w:bCs/>
          <w:sz w:val="24"/>
          <w:szCs w:val="24"/>
          <w:lang w:val="en-GB"/>
        </w:rPr>
        <w:t>. MDT-OARS</w:t>
      </w:r>
    </w:p>
    <w:p w:rsidR="00964242" w:rsidRPr="00EA64E0" w:rsidRDefault="00964242" w:rsidP="00964242">
      <w:pPr>
        <w:widowControl/>
        <w:autoSpaceDE/>
        <w:autoSpaceDN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964242" w:rsidRPr="00EA64E0" w:rsidRDefault="00964242" w:rsidP="0096424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9"/>
        <w:gridCol w:w="2685"/>
        <w:gridCol w:w="2317"/>
        <w:gridCol w:w="2239"/>
        <w:gridCol w:w="2160"/>
        <w:gridCol w:w="1914"/>
        <w:gridCol w:w="822"/>
      </w:tblGrid>
      <w:tr w:rsidR="00964242" w:rsidRPr="00DB2A05" w:rsidTr="002A347A">
        <w:trPr>
          <w:tblHeader/>
        </w:trPr>
        <w:tc>
          <w:tcPr>
            <w:tcW w:w="619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Characteristic of effective MDT working</w:t>
            </w:r>
          </w:p>
        </w:tc>
        <w:tc>
          <w:tcPr>
            <w:tcW w:w="971" w:type="pct"/>
            <w:vMerge w:val="restar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Quality Criteria</w:t>
            </w:r>
          </w:p>
        </w:tc>
        <w:tc>
          <w:tcPr>
            <w:tcW w:w="3410" w:type="pct"/>
            <w:gridSpan w:val="5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Quality of team working (score in brackets)</w:t>
            </w:r>
          </w:p>
        </w:tc>
      </w:tr>
      <w:tr w:rsidR="00964242" w:rsidRPr="00EA64E0" w:rsidTr="002A347A">
        <w:trPr>
          <w:tblHeader/>
        </w:trPr>
        <w:tc>
          <w:tcPr>
            <w:tcW w:w="619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</w:pPr>
          </w:p>
        </w:tc>
        <w:tc>
          <w:tcPr>
            <w:tcW w:w="971" w:type="pct"/>
            <w:vMerge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vAlign w:val="center"/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</w:pP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Very Poor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Poor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Good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Very Good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The Team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3410" w:type="pct"/>
            <w:gridSpan w:val="5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Attendance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Presence of relevant core team members at the meeting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at least one core team member (and their deputy) is not present for the whole meeting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at least one core team member (and deputy) is absent for most of the meeting (≥3 cases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at least one core team member (and deputy) is absent for part of the meeting (≤ 2 cases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all core team members (or deputy) present for whole meeting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4)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Leadership: chairing of meeting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Keeps meeting to agenda (i.e. moves onto next case)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none of criteria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Only satisfies 1–2 of criteria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3 of criteria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Evidence of all of the criteria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Encourages overall participation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Encourages focussed discussion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Articulates recommendation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4)</w:t>
            </w:r>
          </w:p>
        </w:tc>
      </w:tr>
      <w:tr w:rsidR="00964242" w:rsidRPr="00EA64E0" w:rsidTr="002A347A">
        <w:tc>
          <w:tcPr>
            <w:tcW w:w="5000" w:type="pct"/>
            <w:gridSpan w:val="7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Teamworking &amp; culture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a) Inclusion of relevant team members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All relevant core members are actively and appropriately involved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1/none of criteria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2–4 of criteria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“</w:t>
            </w:r>
            <w:r w:rsidRPr="00EA64E0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GB" w:eastAsia="nl-NL"/>
              </w:rPr>
              <w:t>all relevant core members are actively and appropriately involved</w:t>
            </w: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” and at least 3 other criteria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all of the criteria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lastRenderedPageBreak/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Meeting not dominated by 1-2 people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Input/questions volunteered and encouraged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Contributions facilitate decision-making and/or inform discussion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Consensus of decision-making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4)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b) Team Sociability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Evidence of humour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none of the criteria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1 of criteria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2–3 of criteria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all of criteria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Team appear relaxed with each other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Warm and supportive team environment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Friendly and cooperative communicative style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4)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c) Mutual respect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Focussed attention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Only satisfies 1 or none of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2–3 of criteria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Evidence of respect,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trong evidence of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Respect for speaker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criteria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evidence of at least 4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respect in all/almost all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No concurrent discussions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criteria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cases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Asking and valuing relevant contributions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lastRenderedPageBreak/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General sense of politeness/courtesy (</w:t>
            </w:r>
            <w:proofErr w:type="spellStart"/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inc</w:t>
            </w:r>
            <w:proofErr w:type="spellEnd"/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 xml:space="preserve"> mobile phone etiquette)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4)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d) tension and conflict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3410" w:type="pct"/>
            <w:gridSpan w:val="5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i/>
                <w:iCs/>
                <w:color w:val="333333"/>
                <w:sz w:val="21"/>
                <w:szCs w:val="21"/>
                <w:lang w:val="en-GB" w:eastAsia="nl-NL"/>
              </w:rPr>
              <w:t>Not rated on the same scale – see bottom of table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Personal development &amp; training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Observable communication of research evidence and/or instances of learning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No observable communication of research evidence or instances of learning</w:t>
            </w:r>
          </w:p>
        </w:tc>
        <w:tc>
          <w:tcPr>
            <w:tcW w:w="1594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Minimal communication of research evidence or instances of learning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tructured presentation of research evidence and/or learning through formal discussion (e.g. of audit findings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1594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Infrastructure for meetings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3410" w:type="pct"/>
            <w:gridSpan w:val="5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Meeting venue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Room size appropriate for number of team members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only 1 or none of criteria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2 of the criteria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3 of the criteria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atisfies all of the criteria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Layout of chairs enables accessible viewing of diagnostics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Layout of room allows accessible viewing of other team members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All members seated on a chair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lastRenderedPageBreak/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· Suitable venue in terms of location, temperature, lighting etc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4)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Technology &amp; equipment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Availability of diagnostic equipment to view and share images and pathology with the team.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No radiology imaging facilities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Light box available with hard copy film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Current images available digitally with facilities for projecting/viewing images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Current images available digitally with facilities for projecting/viewing images and capability of accessing retrospective images (e.g. use of PACS)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Availability of multiple screens scores extra 1 point. Score out of possible 9 is then standardised onto 1-4 scale to give overall rating.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6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2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4)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No histopathology facilities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Microscope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Microscope with facilities for projecting/viewing specimen/biopsy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Microscope with facilities for projecting and viewing specimen/biopsy and accessing retrospective data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4)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Meeting organisation and logistics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6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2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Preparation prior to meetings: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6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2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lastRenderedPageBreak/>
              <w:t>a) agenda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Availability and content of agenda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No available agenda</w:t>
            </w:r>
          </w:p>
        </w:tc>
        <w:tc>
          <w:tcPr>
            <w:tcW w:w="1594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Agenda, but limited info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Comprehensive agenda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1594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b) prioritisation of complex cases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Prioritisation of complex cases on agenda to enable sufficient time for their discussion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No attempt is made to order cases in terms of complexity and an inappropriate amount of time is spent on cases (i.e. too much or too little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ome attempt is made to order cases in terms of complexity but an inappropriate amount of time is spent discussing some of the cases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Patient cases are discussed in a clear order but time is used inappropriately in some cases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Patient cases are discussed in a clear order and an appropriate amount of time is spent discussing each case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4)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Organisation/admin during meetings: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6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2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a) patient notes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Availability of patient notes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No patient records available at meeting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ome required past/current reports not available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Hardcopy and all necessary past/current reports available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Electronic access to patient notes and all necessary past/current reports available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4)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b) case presentation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Comprehensiveness and coherence of case presentation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Rambling; entirely reading from notes; does not seem familiar with patient</w:t>
            </w:r>
          </w:p>
        </w:tc>
        <w:tc>
          <w:tcPr>
            <w:tcW w:w="1594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Some evidence of familiarity with patient and info presented in reasonable fashion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Comprehensive succinct coherent presentation (evidence of familiarity with patient and findings)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1594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Clinical decision making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1594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lastRenderedPageBreak/>
              <w:t>Patient centred care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Includes mention of patient-based information (e.g. demography; co-morbidities; psycho-social or supportive needs; patient wishes/family preferences)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Patient-centred factors sufficiently acknowledged in less than 20% cases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Patient-centred factors sufficiently acknowledged in less than 50% cases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Patient-centred factors sufficiently acknowledged in 50% + cases (but not all cases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Patient-centred factors sufficiently acknowledged in all cases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4)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Treatment plans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Clarity of treatment plan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Treatment plan not discernible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Treatment plan communicated verbally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Treatment plan communicated verbally and recorded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Treatment plan communicated verbally, recorded with a clearly articulated plan regarding the next steps.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1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2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3)</w:t>
            </w:r>
          </w:p>
        </w:tc>
        <w:tc>
          <w:tcPr>
            <w:tcW w:w="978" w:type="pct"/>
            <w:gridSpan w:val="2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(4)</w:t>
            </w:r>
          </w:p>
        </w:tc>
      </w:tr>
      <w:tr w:rsidR="00964242" w:rsidRPr="00DB2A05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Characteristic of Effective MDT-working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Quality Criteria</w:t>
            </w:r>
          </w:p>
        </w:tc>
        <w:tc>
          <w:tcPr>
            <w:tcW w:w="3410" w:type="pct"/>
            <w:gridSpan w:val="5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Quality of team-working (score in brackets)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Teamworking &amp; culture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severe and sustained conflict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overt conflict un-sustained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tension sustained</w:t>
            </w:r>
          </w:p>
        </w:tc>
        <w:tc>
          <w:tcPr>
            <w:tcW w:w="6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tension un-sustained</w:t>
            </w:r>
          </w:p>
        </w:tc>
        <w:tc>
          <w:tcPr>
            <w:tcW w:w="2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no tension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 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(−4)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(−3)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(−2)</w:t>
            </w:r>
          </w:p>
        </w:tc>
        <w:tc>
          <w:tcPr>
            <w:tcW w:w="6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(−1)</w:t>
            </w:r>
          </w:p>
        </w:tc>
        <w:tc>
          <w:tcPr>
            <w:tcW w:w="2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val="en-GB" w:eastAsia="nl-NL"/>
              </w:rPr>
              <w:t>(0)</w:t>
            </w:r>
          </w:p>
        </w:tc>
      </w:tr>
      <w:tr w:rsidR="00964242" w:rsidRPr="00EA64E0" w:rsidTr="002A347A">
        <w:tc>
          <w:tcPr>
            <w:tcW w:w="61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d) tension/conflict</w:t>
            </w:r>
          </w:p>
        </w:tc>
        <w:tc>
          <w:tcPr>
            <w:tcW w:w="97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Extent of tension and/or conflict observable in the team</w:t>
            </w:r>
          </w:p>
        </w:tc>
        <w:tc>
          <w:tcPr>
            <w:tcW w:w="839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≥1clear example of conflict observed which persists throughout meeting</w:t>
            </w:r>
          </w:p>
        </w:tc>
        <w:tc>
          <w:tcPr>
            <w:tcW w:w="81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≥1clear example of conflict observed does not persist throughout meeting</w:t>
            </w:r>
          </w:p>
        </w:tc>
        <w:tc>
          <w:tcPr>
            <w:tcW w:w="7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≥1 instance of tension observed which persists throughout meeting</w:t>
            </w:r>
          </w:p>
        </w:tc>
        <w:tc>
          <w:tcPr>
            <w:tcW w:w="69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≥1 instance of tension observed but does not persist throughout meeting</w:t>
            </w:r>
          </w:p>
        </w:tc>
        <w:tc>
          <w:tcPr>
            <w:tcW w:w="283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964242" w:rsidRPr="00EA64E0" w:rsidRDefault="00964242" w:rsidP="002A347A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</w:pPr>
            <w:r w:rsidRPr="00EA64E0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val="en-GB" w:eastAsia="nl-NL"/>
              </w:rPr>
              <w:t>No tension</w:t>
            </w:r>
          </w:p>
        </w:tc>
      </w:tr>
    </w:tbl>
    <w:p w:rsidR="00964242" w:rsidRPr="00EA64E0" w:rsidRDefault="00964242" w:rsidP="00964242">
      <w:pPr>
        <w:widowControl/>
        <w:autoSpaceDE/>
        <w:autoSpaceDN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964242" w:rsidRPr="00EA64E0" w:rsidSect="0036439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:rsidR="00A741CB" w:rsidRPr="00DB2A05" w:rsidRDefault="00A741CB" w:rsidP="00DB2A05">
      <w:pPr>
        <w:tabs>
          <w:tab w:val="left" w:pos="2856"/>
        </w:tabs>
      </w:pPr>
    </w:p>
    <w:sectPr w:rsidR="00A741CB" w:rsidRPr="00DB2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DB2A05">
      <w:r>
        <w:separator/>
      </w:r>
    </w:p>
  </w:endnote>
  <w:endnote w:type="continuationSeparator" w:id="0">
    <w:p w:rsidR="00000000" w:rsidRDefault="00DB2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2577318"/>
      <w:docPartObj>
        <w:docPartGallery w:val="Page Numbers (Bottom of Page)"/>
        <w:docPartUnique/>
      </w:docPartObj>
    </w:sdtPr>
    <w:sdtEndPr/>
    <w:sdtContent>
      <w:p w:rsidR="00B95105" w:rsidRDefault="009F4494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4</w:t>
        </w:r>
        <w:r>
          <w:fldChar w:fldCharType="end"/>
        </w:r>
      </w:p>
    </w:sdtContent>
  </w:sdt>
  <w:p w:rsidR="00B95105" w:rsidRDefault="00DB2A0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DB2A05">
      <w:r>
        <w:separator/>
      </w:r>
    </w:p>
  </w:footnote>
  <w:footnote w:type="continuationSeparator" w:id="0">
    <w:p w:rsidR="00000000" w:rsidRDefault="00DB2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242"/>
    <w:rsid w:val="00234699"/>
    <w:rsid w:val="00872828"/>
    <w:rsid w:val="00964242"/>
    <w:rsid w:val="009F4494"/>
    <w:rsid w:val="00A741CB"/>
    <w:rsid w:val="00DB2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E22D60"/>
  <w15:chartTrackingRefBased/>
  <w15:docId w15:val="{3B23722E-4054-487E-942A-C2017C079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64242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64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96424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64242"/>
    <w:rPr>
      <w:rFonts w:ascii="Calibri" w:eastAsia="Calibri" w:hAnsi="Calibri" w:cs="Calibri"/>
      <w:sz w:val="22"/>
      <w:szCs w:val="22"/>
      <w:lang w:eastAsia="en-US"/>
    </w:rPr>
  </w:style>
  <w:style w:type="character" w:styleId="Regelnummer">
    <w:name w:val="line number"/>
    <w:basedOn w:val="Standaardalinea-lettertype"/>
    <w:uiPriority w:val="99"/>
    <w:semiHidden/>
    <w:unhideWhenUsed/>
    <w:rsid w:val="00964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95</Words>
  <Characters>5977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eroen Bosch Ziekenhuis</Company>
  <LinksUpToDate>false</LinksUpToDate>
  <CharactersWithSpaces>6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s, Simon de</dc:creator>
  <cp:keywords/>
  <dc:description/>
  <cp:lastModifiedBy>Gans, Simon de</cp:lastModifiedBy>
  <cp:revision>2</cp:revision>
  <dcterms:created xsi:type="dcterms:W3CDTF">2026-05-23T09:42:00Z</dcterms:created>
  <dcterms:modified xsi:type="dcterms:W3CDTF">2026-05-23T09:42:00Z</dcterms:modified>
</cp:coreProperties>
</file>